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8149F" w14:textId="77777777" w:rsidR="00C97E23" w:rsidRPr="00C97E23" w:rsidRDefault="00C97E23" w:rsidP="00C97E23">
      <w:pPr>
        <w:pStyle w:val="Heading1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Toc493674027"/>
      <w:r w:rsidRPr="00C97E2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S1 Table. </w:t>
      </w:r>
      <w:r w:rsidRPr="00C97E23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s-ES"/>
        </w:rPr>
        <w:t xml:space="preserve">Performance </w:t>
      </w:r>
      <w:r w:rsidRPr="00C97E2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tat</w:t>
      </w:r>
      <w:bookmarkStart w:id="1" w:name="_GoBack"/>
      <w:bookmarkEnd w:id="1"/>
      <w:r w:rsidRPr="00C97E2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istics for the 12 ensemble models selected per endpoint.</w:t>
      </w:r>
      <w:bookmarkEnd w:id="0"/>
    </w:p>
    <w:p w14:paraId="4E5C0575" w14:textId="77777777" w:rsidR="00C97E23" w:rsidRDefault="00C97E23" w:rsidP="00C97E23"/>
    <w:tbl>
      <w:tblPr>
        <w:tblW w:w="1592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26"/>
        <w:gridCol w:w="192"/>
        <w:gridCol w:w="1176"/>
        <w:gridCol w:w="50"/>
        <w:gridCol w:w="1042"/>
        <w:gridCol w:w="50"/>
        <w:gridCol w:w="659"/>
        <w:gridCol w:w="50"/>
        <w:gridCol w:w="774"/>
        <w:gridCol w:w="50"/>
        <w:gridCol w:w="773"/>
        <w:gridCol w:w="50"/>
        <w:gridCol w:w="774"/>
        <w:gridCol w:w="50"/>
        <w:gridCol w:w="773"/>
        <w:gridCol w:w="50"/>
        <w:gridCol w:w="774"/>
        <w:gridCol w:w="50"/>
        <w:gridCol w:w="773"/>
        <w:gridCol w:w="50"/>
        <w:gridCol w:w="774"/>
        <w:gridCol w:w="50"/>
        <w:gridCol w:w="773"/>
        <w:gridCol w:w="50"/>
        <w:gridCol w:w="774"/>
        <w:gridCol w:w="50"/>
        <w:gridCol w:w="773"/>
        <w:gridCol w:w="50"/>
        <w:gridCol w:w="774"/>
        <w:gridCol w:w="50"/>
        <w:gridCol w:w="773"/>
        <w:gridCol w:w="50"/>
        <w:gridCol w:w="1550"/>
        <w:gridCol w:w="50"/>
      </w:tblGrid>
      <w:tr w:rsidR="00C97E23" w:rsidRPr="00AB1E18" w14:paraId="061B66DC" w14:textId="77777777" w:rsidTr="004129E6">
        <w:trPr>
          <w:trHeight w:val="32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305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8DD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495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743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FAC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cy</w:t>
            </w:r>
          </w:p>
        </w:tc>
        <w:tc>
          <w:tcPr>
            <w:tcW w:w="24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A93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itivity</w:t>
            </w:r>
          </w:p>
        </w:tc>
        <w:tc>
          <w:tcPr>
            <w:tcW w:w="24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85A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ficity</w:t>
            </w:r>
          </w:p>
        </w:tc>
        <w:tc>
          <w:tcPr>
            <w:tcW w:w="40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86B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</w:t>
            </w:r>
          </w:p>
        </w:tc>
      </w:tr>
      <w:tr w:rsidR="00C97E23" w:rsidRPr="00AB1E18" w14:paraId="0EEB0297" w14:textId="77777777" w:rsidTr="004129E6">
        <w:trPr>
          <w:trHeight w:val="32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B3A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g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e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F9A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. Models Initial Population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926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jective Func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6AF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ED8E" w14:textId="77777777" w:rsidR="00C97E23" w:rsidRPr="00673C0F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60A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b)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376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c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B99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B90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b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3B1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c)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399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5EA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b)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BA2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c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5EA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245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b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BB5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c)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FFE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Train*Sel.</m:t>
                  </m:r>
                </m:e>
              </m:rad>
            </m:oMath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d)</w:t>
            </w:r>
          </w:p>
        </w:tc>
      </w:tr>
      <w:tr w:rsidR="00C97E23" w:rsidRPr="00AB1E18" w14:paraId="692692E7" w14:textId="77777777" w:rsidTr="004129E6">
        <w:trPr>
          <w:gridAfter w:val="1"/>
          <w:wAfter w:w="50" w:type="dxa"/>
          <w:trHeight w:val="320"/>
        </w:trPr>
        <w:tc>
          <w:tcPr>
            <w:tcW w:w="15877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0603" w14:textId="77777777" w:rsidR="00C97E23" w:rsidRPr="00673C0F" w:rsidRDefault="00C97E23" w:rsidP="00412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73C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S</w:t>
            </w:r>
          </w:p>
        </w:tc>
      </w:tr>
      <w:tr w:rsidR="00C97E23" w:rsidRPr="00AB1E18" w14:paraId="5E7DB92E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4C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24C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32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31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2D6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9AE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3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C6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34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9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ACE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32A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EA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347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688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34B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4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3DF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9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A1A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2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50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7</w:t>
            </w:r>
          </w:p>
        </w:tc>
      </w:tr>
      <w:tr w:rsidR="00C97E23" w:rsidRPr="00AB1E18" w14:paraId="01B596CD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F02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DFB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28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C3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43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37C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9A1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57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9A3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7F6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DD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50B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63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69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8C3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408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0C8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9</w:t>
            </w:r>
          </w:p>
        </w:tc>
      </w:tr>
      <w:tr w:rsidR="00C97E23" w:rsidRPr="00AB1E18" w14:paraId="49D6447C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E5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54F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9D9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8E3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A95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AAB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F5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E48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3B0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A0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987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B63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699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F7B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0FC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196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0C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3</w:t>
            </w:r>
          </w:p>
        </w:tc>
      </w:tr>
      <w:tr w:rsidR="00C97E23" w:rsidRPr="00AB1E18" w14:paraId="03832DD5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130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B8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D74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D70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DBC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54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C2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F17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A03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D3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A49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1F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BA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CCC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D35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988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70C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3</w:t>
            </w:r>
          </w:p>
        </w:tc>
      </w:tr>
      <w:tr w:rsidR="00C97E23" w:rsidRPr="00AB1E18" w14:paraId="3BE825F3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5F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D2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FAF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4A6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B44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81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C7B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A6C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38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CD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61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C6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C8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C85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6E4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386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4BE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2</w:t>
            </w:r>
          </w:p>
        </w:tc>
      </w:tr>
      <w:tr w:rsidR="00C97E23" w:rsidRPr="00AB1E18" w14:paraId="4F239E3A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C23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1AF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4A4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8A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7C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666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33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806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2E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5B8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E64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911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913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85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EE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502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2A5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4</w:t>
            </w:r>
          </w:p>
        </w:tc>
      </w:tr>
      <w:tr w:rsidR="00C97E23" w:rsidRPr="00AB1E18" w14:paraId="177780BA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079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52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DA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E59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A4B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495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DC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833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BB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527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9E4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5F2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742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928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170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C35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37C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0</w:t>
            </w:r>
          </w:p>
        </w:tc>
      </w:tr>
      <w:tr w:rsidR="00C97E23" w:rsidRPr="00AB1E18" w14:paraId="54A2ED5A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1D7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130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DC1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70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9FC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B1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F9E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55B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4D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C79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2A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7F0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231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E00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9D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B4A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4E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3</w:t>
            </w:r>
          </w:p>
        </w:tc>
      </w:tr>
      <w:tr w:rsidR="00C97E23" w:rsidRPr="00AB1E18" w14:paraId="75089FAC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865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52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033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AEF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1C9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04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BC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CAA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70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B34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73D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036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E2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07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A67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20A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A9B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4</w:t>
            </w:r>
          </w:p>
        </w:tc>
      </w:tr>
      <w:tr w:rsidR="00C97E23" w:rsidRPr="00AB1E18" w14:paraId="1CA98B9D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E2886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9818F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024FA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B6EC5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96DA8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49EA4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AD3D9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21CD9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9B33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BCFAC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ED8E5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79942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35E7D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B57F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39FE5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DFFDA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125DE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3</w:t>
            </w:r>
          </w:p>
        </w:tc>
      </w:tr>
      <w:tr w:rsidR="00C97E23" w:rsidRPr="00AB1E18" w14:paraId="5F8442E3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C2F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7F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9F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ACB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784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953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FD6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4E9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4D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7BC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B86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91F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9E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4E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2DF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4DF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E22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8</w:t>
            </w:r>
          </w:p>
        </w:tc>
      </w:tr>
      <w:tr w:rsidR="00C97E23" w:rsidRPr="00AB1E18" w14:paraId="005738F1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E71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408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74A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FCF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6DF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49F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C3DA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529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33F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091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449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2410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BAE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F25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2B6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14E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029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7</w:t>
            </w:r>
          </w:p>
        </w:tc>
      </w:tr>
      <w:tr w:rsidR="00C97E23" w:rsidRPr="00AB1E18" w14:paraId="75D3A227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14D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860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B82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215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BB2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9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ED9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7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574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2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0D9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0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89C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6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AAB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4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4D7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2C1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0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685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A05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2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993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1B9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8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46D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6</w:t>
            </w:r>
          </w:p>
        </w:tc>
      </w:tr>
      <w:tr w:rsidR="00C97E23" w:rsidRPr="00AB1E18" w14:paraId="5D8B2F76" w14:textId="77777777" w:rsidTr="004129E6">
        <w:trPr>
          <w:gridAfter w:val="1"/>
          <w:wAfter w:w="50" w:type="dxa"/>
          <w:trHeight w:val="320"/>
        </w:trPr>
        <w:tc>
          <w:tcPr>
            <w:tcW w:w="15877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B777" w14:textId="77777777" w:rsidR="00C97E23" w:rsidRPr="00673C0F" w:rsidRDefault="00C97E23" w:rsidP="00412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73C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CI-N87</w:t>
            </w:r>
          </w:p>
        </w:tc>
      </w:tr>
      <w:tr w:rsidR="00C97E23" w:rsidRPr="00AB1E18" w14:paraId="5163047E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BCE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72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AC8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77F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F0E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F2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D15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0B3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1C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8A8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66D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FB0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3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385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5FC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8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775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4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006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471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4</w:t>
            </w:r>
          </w:p>
        </w:tc>
      </w:tr>
      <w:tr w:rsidR="00C97E23" w:rsidRPr="00AB1E18" w14:paraId="575042DC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14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8D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1B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B62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DAF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154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C1F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49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EDD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E8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532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96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58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C0E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17E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100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E4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6</w:t>
            </w:r>
          </w:p>
        </w:tc>
      </w:tr>
      <w:tr w:rsidR="00C97E23" w:rsidRPr="00AB1E18" w14:paraId="371BCAD1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E68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FB5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2AF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66C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74A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A2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556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DF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602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BD0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44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7C1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EE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E1F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87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92E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9DA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6</w:t>
            </w:r>
          </w:p>
        </w:tc>
      </w:tr>
      <w:tr w:rsidR="00C97E23" w:rsidRPr="00AB1E18" w14:paraId="40C6C95D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D0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B2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6CD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E6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7E0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867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EB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F32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2F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7D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AEF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FD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BB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EB4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84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849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628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8</w:t>
            </w:r>
          </w:p>
        </w:tc>
      </w:tr>
      <w:tr w:rsidR="00C97E23" w:rsidRPr="00AB1E18" w14:paraId="69A869FB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BE4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FDF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BC5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F88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045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91B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DD8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E3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287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660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CE2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D7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CE1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EC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070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A9D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C6A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5</w:t>
            </w:r>
          </w:p>
        </w:tc>
      </w:tr>
      <w:tr w:rsidR="00C97E23" w:rsidRPr="00AB1E18" w14:paraId="6BDD52A4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6B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B5D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BCC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FA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6CB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79A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A8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26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E46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309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DD4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77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23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CCC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F0F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B8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0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380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2</w:t>
            </w:r>
          </w:p>
        </w:tc>
      </w:tr>
      <w:tr w:rsidR="00C97E23" w:rsidRPr="00AB1E18" w14:paraId="2833878D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A7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F4C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FEF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61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99F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10A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4BE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0A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FE2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02A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A12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599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1B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E6D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752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26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C5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5</w:t>
            </w:r>
          </w:p>
        </w:tc>
      </w:tr>
      <w:tr w:rsidR="00C97E23" w:rsidRPr="00AB1E18" w14:paraId="0B4AABE1" w14:textId="77777777" w:rsidTr="004129E6">
        <w:trPr>
          <w:gridAfter w:val="1"/>
          <w:wAfter w:w="50" w:type="dxa"/>
          <w:trHeight w:val="378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E3E19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51847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53AEA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61472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F3FD1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400A6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DB149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B1A72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66ECF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9CCEF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BCA56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22722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82274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2876F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6A100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F661A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0DB7A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5</w:t>
            </w:r>
          </w:p>
        </w:tc>
      </w:tr>
      <w:tr w:rsidR="00C97E23" w:rsidRPr="00AB1E18" w14:paraId="03ADCF59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B0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D03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39D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58E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87A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2DE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96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AF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2A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2F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DAD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F3B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D71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EF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162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212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7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8B1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1</w:t>
            </w:r>
          </w:p>
        </w:tc>
      </w:tr>
      <w:tr w:rsidR="00C97E23" w:rsidRPr="00AB1E18" w14:paraId="49CDC357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4DD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258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039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41A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358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784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56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B12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461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809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654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923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2A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7CC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23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05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4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6FA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8</w:t>
            </w:r>
          </w:p>
        </w:tc>
      </w:tr>
      <w:tr w:rsidR="00C97E23" w:rsidRPr="00AB1E18" w14:paraId="5C1CAAB1" w14:textId="77777777" w:rsidTr="004129E6">
        <w:trPr>
          <w:gridAfter w:val="1"/>
          <w:wAfter w:w="50" w:type="dxa"/>
          <w:trHeight w:val="35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B57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C1A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CD9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27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D6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08C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330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7BB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47A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2E7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09D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38D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7A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12B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6B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62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F20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4</w:t>
            </w:r>
          </w:p>
        </w:tc>
      </w:tr>
      <w:tr w:rsidR="00C97E23" w:rsidRPr="00AB1E18" w14:paraId="580800C4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325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74D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E478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B21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61C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742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EBF2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FDC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816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DE6F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90E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CB1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CF8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35C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002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222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9E6C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3</w:t>
            </w:r>
          </w:p>
        </w:tc>
      </w:tr>
      <w:tr w:rsidR="00C97E23" w:rsidRPr="00AB1E18" w14:paraId="2E8EF8DD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455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977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4B9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521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463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2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B4D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2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A3A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07B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2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233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B50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265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F4AF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6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0B1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935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9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B24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3D5D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4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76D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9</w:t>
            </w:r>
          </w:p>
        </w:tc>
      </w:tr>
      <w:tr w:rsidR="00C97E23" w:rsidRPr="00AB1E18" w14:paraId="6D7DD4DE" w14:textId="77777777" w:rsidTr="004129E6">
        <w:trPr>
          <w:gridAfter w:val="1"/>
          <w:wAfter w:w="50" w:type="dxa"/>
          <w:trHeight w:val="320"/>
        </w:trPr>
        <w:tc>
          <w:tcPr>
            <w:tcW w:w="15877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F932" w14:textId="77777777" w:rsidR="00C97E23" w:rsidRPr="00673C0F" w:rsidRDefault="00C97E23" w:rsidP="00412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73C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U-1</w:t>
            </w:r>
          </w:p>
        </w:tc>
      </w:tr>
      <w:tr w:rsidR="00C97E23" w:rsidRPr="00AB1E18" w14:paraId="53B2CF73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5C437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94AE4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EDC9C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62D32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4B3C4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5584E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D98BB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D1722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14FC0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14E19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20652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D4910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CDBFD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45A1A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584C6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76F9A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5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557D3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2</w:t>
            </w:r>
          </w:p>
        </w:tc>
      </w:tr>
      <w:tr w:rsidR="00C97E23" w:rsidRPr="00AB1E18" w14:paraId="4E082567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487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E75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632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764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7AF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17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FF5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8A8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45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09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2F6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B56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C7D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D07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41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FE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5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B02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6</w:t>
            </w:r>
          </w:p>
        </w:tc>
      </w:tr>
      <w:tr w:rsidR="00C97E23" w:rsidRPr="00AB1E18" w14:paraId="27FF2D80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F7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5A4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F47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51B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C77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99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C27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8DE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550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27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450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73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EF6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B1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2E2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17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E5E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0</w:t>
            </w:r>
          </w:p>
        </w:tc>
      </w:tr>
      <w:tr w:rsidR="00C97E23" w:rsidRPr="00AB1E18" w14:paraId="180A242D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60E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90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9D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391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BB8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651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B8D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F50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015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94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B67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821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C4C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1D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36D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3E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74A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7</w:t>
            </w:r>
          </w:p>
        </w:tc>
      </w:tr>
      <w:tr w:rsidR="00C97E23" w:rsidRPr="00AB1E18" w14:paraId="71AAC703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842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42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4CF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CC4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F2D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D6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67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686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69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623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D13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6F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C93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86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74E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0C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030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1</w:t>
            </w:r>
          </w:p>
        </w:tc>
      </w:tr>
      <w:tr w:rsidR="00C97E23" w:rsidRPr="00AB1E18" w14:paraId="5252BDEF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AE4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F0A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B00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E98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1E3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FDC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92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DB6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351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AD6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913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301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C4C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33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61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348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8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A57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2</w:t>
            </w:r>
          </w:p>
        </w:tc>
      </w:tr>
      <w:tr w:rsidR="00C97E23" w:rsidRPr="00AB1E18" w14:paraId="2B39273B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6A8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2AF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E80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BE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59C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CBA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E35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4A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77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B45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3A9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6E6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0E9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52C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792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E8F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579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2</w:t>
            </w:r>
          </w:p>
        </w:tc>
      </w:tr>
      <w:tr w:rsidR="00C97E23" w:rsidRPr="00AB1E18" w14:paraId="363D2F36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11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A0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78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7F5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EAE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AC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F31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5E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DE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23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8B7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509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5E9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29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9F6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FE8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5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4F8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4</w:t>
            </w:r>
          </w:p>
        </w:tc>
      </w:tr>
      <w:tr w:rsidR="00C97E23" w:rsidRPr="00AB1E18" w14:paraId="018FE7B2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F3E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AB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8C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DA1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AC7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C2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271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48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323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D9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BDF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9C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FCE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42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8AB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6CD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1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BB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1</w:t>
            </w:r>
          </w:p>
        </w:tc>
      </w:tr>
      <w:tr w:rsidR="00C97E23" w:rsidRPr="00AB1E18" w14:paraId="54218515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3DA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20F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F0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90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FA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27A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681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C0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D0C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FD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B5C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69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70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F96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723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1EE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5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D1A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6</w:t>
            </w:r>
          </w:p>
        </w:tc>
      </w:tr>
      <w:tr w:rsidR="00C97E23" w:rsidRPr="00AB1E18" w14:paraId="59717BAA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492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29F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C9D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A1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D68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74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D4D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CC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7B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98AE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217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3B9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25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131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75F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1BF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2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B79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8</w:t>
            </w:r>
          </w:p>
        </w:tc>
      </w:tr>
      <w:tr w:rsidR="00C97E23" w:rsidRPr="00AB1E18" w14:paraId="55CA19CF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181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3742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42B3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9AB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B94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74E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2D17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922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21B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1AE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F21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9AF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F9C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5051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1D9D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F1F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5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7A2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0</w:t>
            </w:r>
          </w:p>
        </w:tc>
      </w:tr>
      <w:tr w:rsidR="00C97E23" w:rsidRPr="00AB1E18" w14:paraId="0B221F2B" w14:textId="77777777" w:rsidTr="004129E6">
        <w:trPr>
          <w:gridAfter w:val="1"/>
          <w:wAfter w:w="50" w:type="dxa"/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0CC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8AA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0AA4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32B6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30C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3921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4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83FA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D14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6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96B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8842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8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1D6C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A315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2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373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29F9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8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0C00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7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2DF8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0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785B" w14:textId="77777777" w:rsidR="00C97E23" w:rsidRPr="00AB1E18" w:rsidRDefault="00C97E23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7</w:t>
            </w:r>
          </w:p>
        </w:tc>
      </w:tr>
      <w:tr w:rsidR="00C97E23" w:rsidRPr="00AB1E18" w14:paraId="19632A07" w14:textId="77777777" w:rsidTr="004129E6">
        <w:trPr>
          <w:gridAfter w:val="1"/>
          <w:wAfter w:w="50" w:type="dxa"/>
          <w:trHeight w:val="283"/>
        </w:trPr>
        <w:tc>
          <w:tcPr>
            <w:tcW w:w="15877" w:type="dxa"/>
            <w:gridSpan w:val="3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25B82" w14:textId="77777777" w:rsidR="00C97E23" w:rsidRDefault="00C97E23" w:rsidP="004129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(a)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ining data set.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(b)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lection data set.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(c)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ternal data set.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(d)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c mean of the BCR metric across training and selection sets</w:t>
            </w:r>
          </w:p>
          <w:p w14:paraId="564D6E7B" w14:textId="77777777" w:rsidR="00C97E23" w:rsidRPr="00F438AB" w:rsidRDefault="00C97E23" w:rsidP="004129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(e) </w:t>
            </w:r>
            <w:r w:rsidRPr="00F43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3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orith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MV: Majority Vote, SV: Scores Vote. The best performing model per endpoint is highlighted gray</w:t>
            </w:r>
          </w:p>
          <w:p w14:paraId="73943FDE" w14:textId="77777777" w:rsidR="00C97E23" w:rsidRPr="00AB1E18" w:rsidRDefault="00C97E23" w:rsidP="004129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C50041F" w14:textId="77777777" w:rsidR="002860FF" w:rsidRDefault="002860FF"/>
    <w:sectPr w:rsidR="002860FF" w:rsidSect="00C97E2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E23"/>
    <w:rsid w:val="002860FF"/>
    <w:rsid w:val="00383762"/>
    <w:rsid w:val="00C9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6C4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E23"/>
  </w:style>
  <w:style w:type="paragraph" w:styleId="Heading1">
    <w:name w:val="heading 1"/>
    <w:basedOn w:val="Normal"/>
    <w:next w:val="Normal"/>
    <w:link w:val="Heading1Char"/>
    <w:uiPriority w:val="9"/>
    <w:qFormat/>
    <w:rsid w:val="00C97E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E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0</Words>
  <Characters>3993</Characters>
  <Application>Microsoft Macintosh Word</Application>
  <DocSecurity>0</DocSecurity>
  <Lines>33</Lines>
  <Paragraphs>9</Paragraphs>
  <ScaleCrop>false</ScaleCrop>
  <LinksUpToDate>false</LinksUpToDate>
  <CharactersWithSpaces>4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20T17:49:00Z</dcterms:created>
  <dcterms:modified xsi:type="dcterms:W3CDTF">2017-09-20T17:55:00Z</dcterms:modified>
</cp:coreProperties>
</file>